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E3B00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 Materials to</w:t>
      </w:r>
    </w:p>
    <w:p w14:paraId="03774F62">
      <w:pPr>
        <w:widowControl/>
        <w:spacing w:before="468" w:beforeLines="150" w:line="480" w:lineRule="auto"/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Risk and attributable fraction estimation for the impact of exposure to compound drought and hot events on daily stroke admissions</w:t>
      </w:r>
    </w:p>
    <w:p w14:paraId="7C97B0E0">
      <w:pPr>
        <w:widowControl/>
        <w:spacing w:before="468" w:beforeLines="15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of contents</w:t>
      </w:r>
    </w:p>
    <w:tbl>
      <w:tblPr>
        <w:tblStyle w:val="6"/>
        <w:tblW w:w="630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7681"/>
        <w:gridCol w:w="1352"/>
      </w:tblGrid>
      <w:tr w14:paraId="5B390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7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2D241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Table/Figure</w:t>
            </w:r>
          </w:p>
        </w:tc>
        <w:tc>
          <w:tcPr>
            <w:tcW w:w="35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9D9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Contents</w:t>
            </w:r>
          </w:p>
        </w:tc>
        <w:tc>
          <w:tcPr>
            <w:tcW w:w="6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5D7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age</w:t>
            </w:r>
          </w:p>
        </w:tc>
      </w:tr>
      <w:tr w14:paraId="24F88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8" w:type="pct"/>
            <w:tcBorders>
              <w:top w:val="single" w:color="auto" w:sz="4" w:space="0"/>
              <w:bottom w:val="nil"/>
            </w:tcBorders>
            <w:vAlign w:val="top"/>
          </w:tcPr>
          <w:p w14:paraId="44A8E1F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Figure S</w:t>
            </w: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.</w:t>
            </w:r>
          </w:p>
        </w:tc>
        <w:tc>
          <w:tcPr>
            <w:tcW w:w="3572" w:type="pct"/>
            <w:tcBorders>
              <w:top w:val="single" w:color="auto" w:sz="4" w:space="0"/>
              <w:bottom w:val="nil"/>
            </w:tcBorders>
            <w:vAlign w:val="top"/>
          </w:tcPr>
          <w:p w14:paraId="03F10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The location of Guangzhou city in present study</w:t>
            </w:r>
          </w:p>
        </w:tc>
        <w:tc>
          <w:tcPr>
            <w:tcW w:w="628" w:type="pct"/>
            <w:tcBorders>
              <w:top w:val="single" w:color="auto" w:sz="4" w:space="0"/>
              <w:bottom w:val="nil"/>
            </w:tcBorders>
          </w:tcPr>
          <w:p w14:paraId="45ED8B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0E6F9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98" w:type="pct"/>
            <w:tcBorders>
              <w:top w:val="nil"/>
            </w:tcBorders>
            <w:vAlign w:val="top"/>
          </w:tcPr>
          <w:p w14:paraId="359A9C4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kern w:val="0"/>
                <w:sz w:val="24"/>
                <w:szCs w:val="24"/>
                <w:lang w:val="en-US" w:eastAsia="zh-CN" w:bidi="ar-SA"/>
              </w:rPr>
            </w:pPr>
            <w:bookmarkStart w:id="0" w:name="OLE_LINK19" w:colFirst="1" w:colLast="1"/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Table S</w:t>
            </w: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.</w:t>
            </w:r>
          </w:p>
        </w:tc>
        <w:tc>
          <w:tcPr>
            <w:tcW w:w="3572" w:type="pct"/>
            <w:tcBorders>
              <w:top w:val="nil"/>
            </w:tcBorders>
          </w:tcPr>
          <w:p w14:paraId="3D7FA50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Cumulative relative risks of hospital admission for stroke from different hot events by sex, age and categorical for stroke by adjusting the maximum lag periods and removing humility</w:t>
            </w:r>
          </w:p>
        </w:tc>
        <w:tc>
          <w:tcPr>
            <w:tcW w:w="628" w:type="pct"/>
            <w:tcBorders>
              <w:top w:val="nil"/>
            </w:tcBorders>
          </w:tcPr>
          <w:p w14:paraId="49DF0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2D8CF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" w:type="pct"/>
            <w:tcBorders>
              <w:top w:val="nil"/>
            </w:tcBorders>
            <w:vAlign w:val="top"/>
          </w:tcPr>
          <w:p w14:paraId="7BED80C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Table S</w:t>
            </w: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kern w:val="0"/>
                <w:sz w:val="24"/>
                <w:szCs w:val="24"/>
              </w:rPr>
              <w:t>.</w:t>
            </w:r>
          </w:p>
        </w:tc>
        <w:tc>
          <w:tcPr>
            <w:tcW w:w="3572" w:type="pct"/>
            <w:tcBorders>
              <w:top w:val="nil"/>
            </w:tcBorders>
          </w:tcPr>
          <w:p w14:paraId="45F92D1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umulative relative risks of hospital admission for stroke from different hot events by sex, age and categorical for stroke by adjusting the air pollution</w:t>
            </w:r>
          </w:p>
        </w:tc>
        <w:tc>
          <w:tcPr>
            <w:tcW w:w="628" w:type="pct"/>
            <w:tcBorders>
              <w:top w:val="nil"/>
            </w:tcBorders>
          </w:tcPr>
          <w:p w14:paraId="5F6FEF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 w14:paraId="2AC9C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98" w:type="pct"/>
            <w:tcBorders>
              <w:top w:val="nil"/>
              <w:bottom w:val="nil"/>
            </w:tcBorders>
            <w:vAlign w:val="top"/>
          </w:tcPr>
          <w:p w14:paraId="4DCA383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Table S3.</w:t>
            </w:r>
          </w:p>
        </w:tc>
        <w:tc>
          <w:tcPr>
            <w:tcW w:w="3572" w:type="pct"/>
            <w:tcBorders>
              <w:top w:val="nil"/>
              <w:bottom w:val="nil"/>
            </w:tcBorders>
          </w:tcPr>
          <w:p w14:paraId="1912373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Cumulative relative risks of hospital admission for stroke from different hot events by sex, age and categorical for stroke by adjusting the categories of events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1F874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543F6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98" w:type="pct"/>
            <w:tcBorders>
              <w:top w:val="nil"/>
              <w:bottom w:val="single" w:color="auto" w:sz="4" w:space="0"/>
            </w:tcBorders>
            <w:vAlign w:val="top"/>
          </w:tcPr>
          <w:p w14:paraId="2862D2E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  <w:t>S4</w:t>
            </w:r>
          </w:p>
        </w:tc>
        <w:tc>
          <w:tcPr>
            <w:tcW w:w="3572" w:type="pct"/>
            <w:tcBorders>
              <w:top w:val="nil"/>
              <w:bottom w:val="single" w:color="auto" w:sz="4" w:space="0"/>
            </w:tcBorders>
          </w:tcPr>
          <w:p w14:paraId="3D3F995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 xml:space="preserve"> Cumulative risks of stroke from different hot events by sex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 xml:space="preserve"> and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 xml:space="preserve"> age.</w:t>
            </w:r>
          </w:p>
          <w:p w14:paraId="7B4E4FE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single" w:color="auto" w:sz="4" w:space="0"/>
            </w:tcBorders>
          </w:tcPr>
          <w:p w14:paraId="215B2A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bookmarkEnd w:id="0"/>
    </w:tbl>
    <w:p w14:paraId="5ABEAA0C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1C13DAE3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68138538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</w:p>
    <w:p w14:paraId="3D0C5B8F">
      <w:pPr>
        <w:jc w:val="center"/>
        <w:rPr>
          <w:rFonts w:hint="default" w:ascii="Times New Roman" w:hAnsi="Times New Roman" w:cs="Times New Roman"/>
          <w:color w:val="auto"/>
        </w:rPr>
      </w:pPr>
    </w:p>
    <w:p w14:paraId="28AA5DE0">
      <w:pPr>
        <w:jc w:val="center"/>
        <w:rPr>
          <w:rFonts w:hint="default" w:ascii="Times New Roman" w:hAnsi="Times New Roman" w:cs="Times New Roman"/>
          <w:color w:val="auto"/>
        </w:rPr>
      </w:pPr>
    </w:p>
    <w:p w14:paraId="4B4C0CAC">
      <w:pPr>
        <w:jc w:val="center"/>
        <w:rPr>
          <w:rFonts w:hint="default" w:ascii="Times New Roman" w:hAnsi="Times New Roman" w:cs="Times New Roman"/>
          <w:color w:val="auto"/>
        </w:rPr>
      </w:pPr>
    </w:p>
    <w:p w14:paraId="06CBFF1F">
      <w:pPr>
        <w:jc w:val="center"/>
        <w:rPr>
          <w:rFonts w:hint="default" w:ascii="Times New Roman" w:hAnsi="Times New Roman" w:cs="Times New Roman"/>
          <w:color w:val="auto"/>
        </w:rPr>
      </w:pPr>
    </w:p>
    <w:p w14:paraId="37191BE9">
      <w:pPr>
        <w:jc w:val="center"/>
        <w:rPr>
          <w:rFonts w:hint="default" w:ascii="Times New Roman" w:hAnsi="Times New Roman" w:cs="Times New Roman"/>
          <w:color w:val="auto"/>
        </w:rPr>
      </w:pPr>
    </w:p>
    <w:p w14:paraId="102C17A5">
      <w:pPr>
        <w:jc w:val="center"/>
        <w:rPr>
          <w:rFonts w:hint="default" w:ascii="Times New Roman" w:hAnsi="Times New Roman" w:cs="Times New Roman"/>
          <w:color w:val="auto"/>
        </w:rPr>
      </w:pPr>
    </w:p>
    <w:p w14:paraId="040EEC77">
      <w:pPr>
        <w:jc w:val="center"/>
        <w:rPr>
          <w:rFonts w:hint="default" w:ascii="Times New Roman" w:hAnsi="Times New Roman" w:cs="Times New Roman"/>
          <w:color w:val="auto"/>
        </w:rPr>
      </w:pPr>
    </w:p>
    <w:p w14:paraId="555208ED">
      <w:pPr>
        <w:jc w:val="center"/>
        <w:rPr>
          <w:rFonts w:hint="default" w:ascii="Times New Roman" w:hAnsi="Times New Roman" w:cs="Times New Roman"/>
          <w:color w:val="auto"/>
        </w:rPr>
      </w:pPr>
    </w:p>
    <w:p w14:paraId="4B7CA25F">
      <w:pPr>
        <w:jc w:val="center"/>
        <w:rPr>
          <w:rFonts w:hint="default" w:ascii="Times New Roman" w:hAnsi="Times New Roman" w:cs="Times New Roman"/>
          <w:color w:val="auto"/>
        </w:rPr>
      </w:pPr>
    </w:p>
    <w:p w14:paraId="1A7FF946">
      <w:pPr>
        <w:jc w:val="center"/>
        <w:rPr>
          <w:rFonts w:hint="default" w:ascii="Times New Roman" w:hAnsi="Times New Roman" w:cs="Times New Roman"/>
          <w:color w:val="auto"/>
        </w:rPr>
      </w:pPr>
    </w:p>
    <w:p w14:paraId="3995F325">
      <w:pPr>
        <w:jc w:val="center"/>
        <w:rPr>
          <w:rFonts w:hint="default" w:ascii="Times New Roman" w:hAnsi="Times New Roman" w:cs="Times New Roman"/>
          <w:color w:val="auto"/>
        </w:rPr>
      </w:pPr>
    </w:p>
    <w:p w14:paraId="1CE2B2F4">
      <w:pPr>
        <w:jc w:val="center"/>
        <w:rPr>
          <w:rFonts w:hint="default" w:ascii="Times New Roman" w:hAnsi="Times New Roman" w:cs="Times New Roman"/>
          <w:color w:val="auto"/>
        </w:rPr>
      </w:pPr>
    </w:p>
    <w:p w14:paraId="03717618">
      <w:pPr>
        <w:jc w:val="center"/>
        <w:rPr>
          <w:rFonts w:hint="default" w:ascii="Times New Roman" w:hAnsi="Times New Roman" w:cs="Times New Roman"/>
          <w:color w:val="auto"/>
        </w:rPr>
      </w:pPr>
    </w:p>
    <w:p w14:paraId="43DA718F">
      <w:pPr>
        <w:jc w:val="center"/>
        <w:rPr>
          <w:rFonts w:hint="default" w:ascii="Times New Roman" w:hAnsi="Times New Roman" w:cs="Times New Roman"/>
          <w:color w:val="auto"/>
        </w:rPr>
      </w:pPr>
    </w:p>
    <w:p w14:paraId="4596B2B0">
      <w:pPr>
        <w:jc w:val="center"/>
        <w:rPr>
          <w:rFonts w:hint="default" w:ascii="Times New Roman" w:hAnsi="Times New Roman" w:cs="Times New Roman"/>
          <w:color w:val="auto"/>
        </w:rPr>
      </w:pPr>
    </w:p>
    <w:p w14:paraId="04F97BB6">
      <w:pPr>
        <w:jc w:val="center"/>
        <w:rPr>
          <w:rFonts w:hint="default" w:ascii="Times New Roman" w:hAnsi="Times New Roman" w:cs="Times New Roman"/>
          <w:color w:val="auto"/>
        </w:rPr>
      </w:pPr>
    </w:p>
    <w:p w14:paraId="63077DAC">
      <w:pPr>
        <w:jc w:val="center"/>
        <w:rPr>
          <w:rFonts w:hint="default" w:ascii="Times New Roman" w:hAnsi="Times New Roman" w:cs="Times New Roman"/>
        </w:rPr>
      </w:pPr>
    </w:p>
    <w:p w14:paraId="09AF4D11">
      <w:p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190D8342">
      <w:pPr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5269230" cy="3995420"/>
            <wp:effectExtent l="0" t="0" r="762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9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3F88B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Cs w:val="21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/>
          <w:bCs w:val="0"/>
          <w:color w:val="auto"/>
          <w:szCs w:val="21"/>
        </w:rPr>
        <w:t xml:space="preserve">The location of </w:t>
      </w:r>
      <w:r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  <w:t>Guangzhou city</w:t>
      </w:r>
      <w:r>
        <w:rPr>
          <w:rFonts w:hint="default" w:ascii="Times New Roman" w:hAnsi="Times New Roman" w:cs="Times New Roman"/>
          <w:b/>
          <w:bCs w:val="0"/>
          <w:color w:val="auto"/>
          <w:szCs w:val="21"/>
        </w:rPr>
        <w:t xml:space="preserve"> in present </w:t>
      </w:r>
      <w:r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  <w:t>study</w:t>
      </w:r>
    </w:p>
    <w:p w14:paraId="3EBBC2FA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7C19E7B2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73587582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67042BA5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3DF15BC9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11D5B57B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5DA25B0A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10F24912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32E68894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38FEEE01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21600B2B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1FCEA99C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6AAD8E46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389A8CD2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168E379B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2D5A0366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59C2A9F2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2A9EF6EB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11237E94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58942585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166A362E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028F9ADE">
      <w:pPr>
        <w:jc w:val="center"/>
        <w:rPr>
          <w:rFonts w:hint="default" w:ascii="Times New Roman" w:hAnsi="Times New Roman" w:cs="Times New Roman"/>
          <w:b/>
          <w:bCs w:val="0"/>
          <w:color w:val="auto"/>
          <w:szCs w:val="21"/>
          <w:lang w:val="en-US" w:eastAsia="zh-CN"/>
        </w:rPr>
      </w:pPr>
    </w:p>
    <w:p w14:paraId="44B8170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Cumulative relative risks of </w:t>
      </w:r>
      <w:r>
        <w:rPr>
          <w:rFonts w:hint="default" w:ascii="Times New Roman" w:hAnsi="Times New Roman" w:eastAsia="宋体" w:cs="Times New Roman"/>
          <w:b/>
          <w:bCs w:val="0"/>
          <w:spacing w:val="2"/>
          <w:kern w:val="2"/>
          <w:sz w:val="21"/>
          <w:szCs w:val="21"/>
          <w:lang w:val="en-US" w:eastAsia="zh-CN" w:bidi="ar"/>
        </w:rPr>
        <w:t>hospital admission for stroke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from different hot events by sex, age and categorical for stroke by adjusting the maximum lag periods and removing humility</w:t>
      </w:r>
    </w:p>
    <w:tbl>
      <w:tblPr>
        <w:tblStyle w:val="6"/>
        <w:tblW w:w="10218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949"/>
        <w:gridCol w:w="993"/>
        <w:gridCol w:w="948"/>
        <w:gridCol w:w="236"/>
        <w:gridCol w:w="793"/>
        <w:gridCol w:w="872"/>
        <w:gridCol w:w="978"/>
        <w:gridCol w:w="283"/>
        <w:gridCol w:w="1109"/>
        <w:gridCol w:w="873"/>
        <w:gridCol w:w="1018"/>
      </w:tblGrid>
      <w:tr w14:paraId="2F55C9C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6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D627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9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51A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E72E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6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7F8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674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0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6B51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</w:tr>
      <w:tr w14:paraId="749FFEC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16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B211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402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88DA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  <w:tc>
          <w:tcPr>
            <w:tcW w:w="23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A331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5B1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7AD7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  <w:tc>
          <w:tcPr>
            <w:tcW w:w="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2009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3FEB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6A6D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</w:tr>
      <w:tr w14:paraId="607E49F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5576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ll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4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F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E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1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F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3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6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3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C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6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1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</w:tr>
      <w:tr w14:paraId="22B97CD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6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Types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>of strok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A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3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F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2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F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D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9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A6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7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4E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C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14:paraId="643117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F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AH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9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97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8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86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0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E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9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3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8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B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A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</w:tr>
      <w:tr w14:paraId="14950C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9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4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6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4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B6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4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A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A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A8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C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8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4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</w:tr>
      <w:tr w14:paraId="35D300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9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CH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A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1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7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A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9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1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4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76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F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B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F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</w:tr>
      <w:tr w14:paraId="20CC9D5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3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I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6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9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E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2F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D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7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B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4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5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D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A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</w:tr>
      <w:tr w14:paraId="4CC6F28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F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T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0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5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8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13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F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6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3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A0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5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5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4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</w:tr>
      <w:tr w14:paraId="03EC5D2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2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2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7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9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43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F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74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7B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B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2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6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0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14:paraId="48B680D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F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≥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8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A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A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B4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0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2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F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43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C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5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A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</w:tr>
      <w:tr w14:paraId="450E8E5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B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&lt;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F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F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A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AA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5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3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7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67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B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F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1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</w:tr>
      <w:tr w14:paraId="5B7A349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0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D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B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1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4F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7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04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8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E8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C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83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43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14:paraId="761365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B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B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B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E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89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3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6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7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E9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3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C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E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</w:tr>
      <w:tr w14:paraId="4B93B2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3D1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DF6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5F1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F22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99D7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677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7F0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FB7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09D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8BE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933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8D1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</w:tr>
    </w:tbl>
    <w:p w14:paraId="647101F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 w14:paraId="4F4D2CF3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18"/>
          <w:szCs w:val="18"/>
          <w:lang w:val="en-US" w:eastAsia="zh-CN" w:bidi="ar"/>
        </w:rPr>
        <w:t>Note:</w:t>
      </w:r>
    </w:p>
    <w:p w14:paraId="7B130713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kern w:val="0"/>
          <w:sz w:val="18"/>
          <w:szCs w:val="18"/>
          <w:lang w:val="en-US" w:eastAsia="zh-CN" w:bidi="ar"/>
        </w:rPr>
        <w:t xml:space="preserve">The bold values mean statistic significance. </w:t>
      </w:r>
    </w:p>
    <w:p w14:paraId="6B084F0F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Main model was repeated by changing the maximum lag period from 3 to 1 day.</w:t>
      </w:r>
    </w:p>
    <w:p w14:paraId="667B41A7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Main model was repeated by changing the maximum lag period from 3 to 2 day.</w:t>
      </w:r>
    </w:p>
    <w:p w14:paraId="76FC54AE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Main model was repeated by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baseline"/>
          <w:lang w:val="en-US" w:eastAsia="zh-CN" w:bidi="ar"/>
        </w:rPr>
        <w:t>removing humidity.</w:t>
      </w:r>
    </w:p>
    <w:p w14:paraId="3659FBAF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44E4AF0B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0FEE176C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36E7711F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305791BC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746A18A1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4563446E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1F5F6DF8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6F485E69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</w:p>
    <w:p w14:paraId="5629248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25091602">
      <w:pPr>
        <w:jc w:val="center"/>
        <w:rPr>
          <w:rFonts w:hint="default" w:ascii="Times New Roman" w:hAnsi="Times New Roman" w:cs="Times New Roman"/>
          <w:b w:val="0"/>
          <w:bCs/>
          <w:color w:val="auto"/>
          <w:szCs w:val="21"/>
          <w:lang w:val="en-US" w:eastAsia="zh-CN"/>
        </w:rPr>
      </w:pPr>
    </w:p>
    <w:p w14:paraId="4F6A13F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Cumulative relative risks of </w:t>
      </w:r>
      <w:r>
        <w:rPr>
          <w:rFonts w:hint="default" w:ascii="Times New Roman" w:hAnsi="Times New Roman" w:eastAsia="宋体" w:cs="Times New Roman"/>
          <w:b/>
          <w:bCs w:val="0"/>
          <w:spacing w:val="2"/>
          <w:kern w:val="2"/>
          <w:sz w:val="21"/>
          <w:szCs w:val="21"/>
          <w:lang w:val="en-US" w:eastAsia="zh-CN" w:bidi="ar"/>
        </w:rPr>
        <w:t>hospital admission for stroke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from different hot events by sex, age and categorical for stroke by adjusting the air pollution</w:t>
      </w:r>
    </w:p>
    <w:tbl>
      <w:tblPr>
        <w:tblStyle w:val="6"/>
        <w:tblW w:w="10583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949"/>
        <w:gridCol w:w="993"/>
        <w:gridCol w:w="948"/>
        <w:gridCol w:w="236"/>
        <w:gridCol w:w="793"/>
        <w:gridCol w:w="872"/>
        <w:gridCol w:w="978"/>
        <w:gridCol w:w="283"/>
        <w:gridCol w:w="1109"/>
        <w:gridCol w:w="873"/>
        <w:gridCol w:w="1018"/>
      </w:tblGrid>
      <w:tr w14:paraId="22C6FB4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4CF2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9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334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CC17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6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86A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D4F0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0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5A42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</w:tr>
      <w:tr w14:paraId="2509722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402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CFE8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208D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  <w:tc>
          <w:tcPr>
            <w:tcW w:w="23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1B7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57B8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FF93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  <w:tc>
          <w:tcPr>
            <w:tcW w:w="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4EC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F3E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EA4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</w:tr>
      <w:tr w14:paraId="19FB805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3FE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ll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7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3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C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2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E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9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E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1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A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F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8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</w:tr>
      <w:tr w14:paraId="0B9AD52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1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Types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>of strok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E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3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9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91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FC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A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F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78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9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D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6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14:paraId="6D51924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1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AH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C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5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5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C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C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0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0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9D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5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5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E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</w:tr>
      <w:tr w14:paraId="5C4D6E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2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B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0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1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D9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D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6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D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0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E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D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C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</w:tr>
      <w:tr w14:paraId="76C4105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B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CH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4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F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C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1E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5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3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B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F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3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B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0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</w:tr>
      <w:tr w14:paraId="57C51AA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A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I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F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D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8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04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2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E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C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6D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A6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E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4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</w:tr>
      <w:tr w14:paraId="4690BF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2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T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7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2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1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76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5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9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F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B9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1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5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F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</w:tr>
      <w:tr w14:paraId="2A2CA14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1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D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F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A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95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F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E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0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E6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1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7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9F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14:paraId="34E624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38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≥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6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1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6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41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D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B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C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53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6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0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A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</w:tr>
      <w:tr w14:paraId="7992C6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E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&lt;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6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E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8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A3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F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8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5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04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5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B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3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</w:tr>
      <w:tr w14:paraId="56E6210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3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DB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BF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A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FA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79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2C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F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83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D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D9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6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14:paraId="7BDFD01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A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6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2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6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F3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2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4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8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3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F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B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D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</w:tr>
      <w:tr w14:paraId="6073E3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F00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F21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C7D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959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E42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13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B74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845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445A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BC4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C9F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402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</w:tr>
    </w:tbl>
    <w:p w14:paraId="4C6805CE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18"/>
          <w:szCs w:val="18"/>
          <w:lang w:val="en-US" w:eastAsia="zh-CN" w:bidi="ar"/>
        </w:rPr>
        <w:t>Note:</w:t>
      </w:r>
    </w:p>
    <w:p w14:paraId="1EE98CA9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cs="Times New Roman"/>
          <w:i/>
          <w:iCs/>
          <w:kern w:val="0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0"/>
          <w:sz w:val="18"/>
          <w:szCs w:val="18"/>
          <w:lang w:val="en-US" w:eastAsia="zh-CN" w:bidi="ar"/>
        </w:rPr>
        <w:t xml:space="preserve">The bold values mean statistic significance. </w:t>
      </w:r>
    </w:p>
    <w:p w14:paraId="594E29EB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Main model was repeated by removing PM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bscript"/>
          <w:lang w:val="en-US" w:eastAsia="zh-CN" w:bidi="ar"/>
        </w:rPr>
        <w:t>2.5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>.</w:t>
      </w:r>
    </w:p>
    <w:p w14:paraId="1E3D823E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Main model was repeated by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baseline"/>
          <w:lang w:val="en-US" w:eastAsia="zh-CN" w:bidi="ar"/>
        </w:rPr>
        <w:t>removing PM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bscript"/>
          <w:lang w:val="en-US" w:eastAsia="zh-CN" w:bidi="ar"/>
        </w:rPr>
        <w:t>2.5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baseline"/>
          <w:lang w:val="en-US" w:eastAsia="zh-CN" w:bidi="ar"/>
        </w:rPr>
        <w:t xml:space="preserve"> but including O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baseline"/>
          <w:lang w:val="en-US" w:eastAsia="zh-CN" w:bidi="ar"/>
        </w:rPr>
        <w:t>.</w:t>
      </w:r>
    </w:p>
    <w:p w14:paraId="5F62C6CE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Main model was repeated by including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baseline"/>
          <w:lang w:val="en-US" w:eastAsia="zh-CN" w:bidi="ar"/>
        </w:rPr>
        <w:t xml:space="preserve"> PM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bscript"/>
          <w:lang w:val="en-US" w:eastAsia="zh-CN" w:bidi="ar"/>
        </w:rPr>
        <w:t>2.5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baseline"/>
          <w:lang w:val="en-US" w:eastAsia="zh-CN" w:bidi="ar"/>
        </w:rPr>
        <w:t xml:space="preserve"> and O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baseline"/>
          <w:lang w:val="en-US" w:eastAsia="zh-CN" w:bidi="ar"/>
        </w:rPr>
        <w:t>.</w:t>
      </w:r>
    </w:p>
    <w:p w14:paraId="073D901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0C894C7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1F7D88F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44A03C3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09314C9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470720C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17FD4EA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6B5EC9F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64B7647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435E9EA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3 Cumulative relative risks of </w:t>
      </w:r>
      <w:r>
        <w:rPr>
          <w:rFonts w:hint="default" w:ascii="Times New Roman" w:hAnsi="Times New Roman" w:eastAsia="宋体" w:cs="Times New Roman"/>
          <w:b/>
          <w:bCs w:val="0"/>
          <w:spacing w:val="2"/>
          <w:kern w:val="2"/>
          <w:sz w:val="21"/>
          <w:szCs w:val="21"/>
          <w:lang w:val="en-US" w:eastAsia="zh-CN" w:bidi="ar"/>
        </w:rPr>
        <w:t>hospital admission for stroke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from different hot events by sex, age and categorical for stroke by adjusting the categories of events</w:t>
      </w:r>
    </w:p>
    <w:tbl>
      <w:tblPr>
        <w:tblStyle w:val="6"/>
        <w:tblW w:w="8988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173"/>
        <w:gridCol w:w="1227"/>
        <w:gridCol w:w="1174"/>
        <w:gridCol w:w="291"/>
        <w:gridCol w:w="980"/>
        <w:gridCol w:w="1078"/>
        <w:gridCol w:w="1236"/>
      </w:tblGrid>
      <w:tr w14:paraId="1D46B6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182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06FA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0295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9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86A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29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0837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Hot event &amp; high-severity drought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</w:tr>
      <w:tr w14:paraId="3CAE499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82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268C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2604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E1F0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  <w:tc>
          <w:tcPr>
            <w:tcW w:w="2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8B5C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56CB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R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C61C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5%CI</w:t>
            </w:r>
          </w:p>
        </w:tc>
      </w:tr>
      <w:tr w14:paraId="36C59D3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8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0FB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ll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0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D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3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6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4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9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E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</w:tr>
      <w:tr w14:paraId="4FFF8E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8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 xml:space="preserve">Types </w:t>
            </w:r>
            <w:r>
              <w:rPr>
                <w:rFonts w:hint="default" w:ascii="Times New Roman" w:hAnsi="Times New Roman" w:eastAsia="宋体" w:cs="Times New Roman"/>
                <w:spacing w:val="2"/>
                <w:kern w:val="2"/>
                <w:sz w:val="20"/>
                <w:szCs w:val="20"/>
                <w:lang w:val="en-US" w:eastAsia="zh-CN" w:bidi="ar"/>
              </w:rPr>
              <w:t>of stro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5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B6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9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8E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59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6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2B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14:paraId="76E99F2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2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A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D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C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2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B8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5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E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1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</w:tr>
      <w:tr w14:paraId="732E017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1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6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5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E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50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0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6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A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</w:tr>
      <w:tr w14:paraId="30E36EA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1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C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5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8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6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A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B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8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9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</w:t>
            </w:r>
          </w:p>
        </w:tc>
      </w:tr>
      <w:tr w14:paraId="4909AED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1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I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F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C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7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7A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F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E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B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</w:tr>
      <w:tr w14:paraId="0DDCD7A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3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E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0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6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D1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7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5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B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</w:tr>
      <w:tr w14:paraId="09D2544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0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8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2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B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9E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1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0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0C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14:paraId="5A2463D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6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≥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D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1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3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B0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0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6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1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</w:tr>
      <w:tr w14:paraId="7C90838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3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ge&lt;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B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0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2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C2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5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7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F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</w:tr>
      <w:tr w14:paraId="2AC902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1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C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F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B8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4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C3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C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1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14:paraId="4BB63B4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A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A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1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C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21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5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D6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B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</w:tr>
      <w:tr w14:paraId="143F8A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8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9A7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1F2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FE5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B99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BCA7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CBC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095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EF2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</w:tr>
    </w:tbl>
    <w:p w14:paraId="416F1E40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18"/>
          <w:szCs w:val="18"/>
          <w:lang w:val="en-US" w:eastAsia="zh-CN" w:bidi="ar"/>
        </w:rPr>
        <w:t>Note:</w:t>
      </w:r>
    </w:p>
    <w:p w14:paraId="66CFA1F9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cs="Times New Roman"/>
          <w:i/>
          <w:iCs/>
          <w:kern w:val="0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0"/>
          <w:sz w:val="18"/>
          <w:szCs w:val="18"/>
          <w:lang w:val="en-US" w:eastAsia="zh-CN" w:bidi="ar"/>
        </w:rPr>
        <w:t xml:space="preserve">The bold values mean statistic significance. </w:t>
      </w:r>
    </w:p>
    <w:p w14:paraId="215AC0C3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>Events were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expanded to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>four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categories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normal temperature, hot event, hot event combined with low-severity drought, and hot event combined with high-severity drought</w:t>
      </w:r>
    </w:p>
    <w:p w14:paraId="10E4820A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>Events were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lang w:val="en-US" w:eastAsia="zh-CN" w:bidi="ar"/>
        </w:rPr>
        <w:t xml:space="preserve"> expanded to eight categories: normal temperature &amp; neither wet nor drought conditions, independent wet conditions with normal temperature but SPEI &gt; 1, independent drought conditions with normal temperature but SPEI &lt; -1, hot event, hot event with low-severity wet, hot event with high-severity wet, hot event with low-severity drought, and hot event with high-severity drought. </w:t>
      </w:r>
    </w:p>
    <w:p w14:paraId="1971FA4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631D9A3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3225EA1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1828763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5A87799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455E669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5F6A785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416E973E">
      <w:pPr>
        <w:spacing w:line="360" w:lineRule="auto"/>
        <w:ind w:left="422"/>
        <w:rPr>
          <w:rFonts w:ascii="Times New Roman" w:hAnsi="Times New Roman" w:cs="Times New Roman"/>
          <w:b/>
          <w:color w:val="auto"/>
          <w:szCs w:val="21"/>
        </w:rPr>
      </w:pPr>
      <w:r>
        <w:rPr>
          <w:rFonts w:ascii="Times New Roman" w:hAnsi="Times New Roman" w:cs="Times New Roman"/>
          <w:b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Cs w:val="21"/>
        </w:rPr>
        <w:t>S4</w:t>
      </w:r>
      <w:r>
        <w:rPr>
          <w:rFonts w:ascii="Times New Roman" w:hAnsi="Times New Roman" w:cs="Times New Roman"/>
          <w:b/>
          <w:color w:val="auto"/>
          <w:szCs w:val="21"/>
        </w:rPr>
        <w:t xml:space="preserve"> Cumulative risks of </w:t>
      </w:r>
      <w:r>
        <w:rPr>
          <w:rFonts w:ascii="Times New Roman" w:hAnsi="Times New Roman" w:cs="Times New Roman"/>
          <w:b/>
          <w:color w:val="auto"/>
          <w:spacing w:val="2"/>
          <w:szCs w:val="21"/>
        </w:rPr>
        <w:t>stroke</w:t>
      </w:r>
      <w:r>
        <w:rPr>
          <w:rFonts w:ascii="Times New Roman" w:hAnsi="Times New Roman" w:cs="Times New Roman"/>
          <w:b/>
          <w:color w:val="auto"/>
          <w:szCs w:val="21"/>
        </w:rPr>
        <w:t xml:space="preserve"> from different hot events by sex</w:t>
      </w:r>
      <w:r>
        <w:rPr>
          <w:rFonts w:hint="eastAsia" w:ascii="Times New Roman" w:hAnsi="Times New Roman" w:cs="Times New Roman"/>
          <w:b/>
          <w:color w:val="auto"/>
          <w:szCs w:val="21"/>
        </w:rPr>
        <w:t xml:space="preserve"> and</w:t>
      </w:r>
      <w:r>
        <w:rPr>
          <w:rFonts w:ascii="Times New Roman" w:hAnsi="Times New Roman" w:cs="Times New Roman"/>
          <w:b/>
          <w:color w:val="auto"/>
          <w:szCs w:val="21"/>
        </w:rPr>
        <w:t xml:space="preserve"> age.</w:t>
      </w:r>
    </w:p>
    <w:tbl>
      <w:tblPr>
        <w:tblStyle w:val="6"/>
        <w:tblW w:w="11274" w:type="dxa"/>
        <w:jc w:val="center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691"/>
        <w:gridCol w:w="579"/>
        <w:gridCol w:w="600"/>
        <w:gridCol w:w="1328"/>
        <w:gridCol w:w="240"/>
        <w:gridCol w:w="709"/>
        <w:gridCol w:w="641"/>
        <w:gridCol w:w="641"/>
        <w:gridCol w:w="1010"/>
        <w:gridCol w:w="240"/>
        <w:gridCol w:w="702"/>
        <w:gridCol w:w="764"/>
        <w:gridCol w:w="778"/>
        <w:gridCol w:w="1355"/>
      </w:tblGrid>
      <w:tr w14:paraId="67402F2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996" w:type="dxa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 w14:paraId="3C543433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70" w:type="dxa"/>
            <w:gridSpan w:val="3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874317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t event</w:t>
            </w:r>
          </w:p>
        </w:tc>
        <w:tc>
          <w:tcPr>
            <w:tcW w:w="1328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9CEF88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</w:rPr>
              <w:t>P Value for Effect Modification</w:t>
            </w:r>
          </w:p>
        </w:tc>
        <w:tc>
          <w:tcPr>
            <w:tcW w:w="240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51E4457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2223A6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0"/>
                <w:szCs w:val="20"/>
              </w:rPr>
              <w:t>Hot event &amp; low-severity drought</w:t>
            </w:r>
          </w:p>
        </w:tc>
        <w:tc>
          <w:tcPr>
            <w:tcW w:w="1010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E6F194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</w:rPr>
              <w:t>P Value for Effect Modification</w:t>
            </w:r>
          </w:p>
        </w:tc>
        <w:tc>
          <w:tcPr>
            <w:tcW w:w="240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998588B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44" w:type="dxa"/>
            <w:gridSpan w:val="3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6484CA8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0"/>
                <w:szCs w:val="20"/>
              </w:rPr>
              <w:t>Hot event &amp; high-severity drought</w:t>
            </w:r>
          </w:p>
        </w:tc>
        <w:tc>
          <w:tcPr>
            <w:tcW w:w="1355" w:type="dxa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3DB09B37">
            <w:pPr>
              <w:jc w:val="center"/>
              <w:rPr>
                <w:rFonts w:ascii="Times New Roman" w:hAnsi="Times New Roman" w:cs="Times New Roman"/>
                <w:color w:val="auto"/>
                <w:spacing w:val="2"/>
                <w:sz w:val="20"/>
                <w:szCs w:val="20"/>
              </w:rPr>
            </w:pPr>
            <w:bookmarkStart w:id="1" w:name="OLE_LINK40"/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</w:rPr>
              <w:t>P Value for Effect Modification</w:t>
            </w:r>
            <w:bookmarkEnd w:id="1"/>
          </w:p>
        </w:tc>
      </w:tr>
      <w:tr w14:paraId="619341F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996" w:type="dxa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 w14:paraId="307E0F90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FDFC33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R</w:t>
            </w:r>
          </w:p>
        </w:tc>
        <w:tc>
          <w:tcPr>
            <w:tcW w:w="1179" w:type="dxa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3BAA5F7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328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06D6C1E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FA94333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C9688E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R</w:t>
            </w:r>
          </w:p>
        </w:tc>
        <w:tc>
          <w:tcPr>
            <w:tcW w:w="1282" w:type="dxa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7E35904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010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CA93E8E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4D2A529">
            <w:pPr>
              <w:ind w:firstLine="6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10EB96E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R</w:t>
            </w:r>
          </w:p>
        </w:tc>
        <w:tc>
          <w:tcPr>
            <w:tcW w:w="1542" w:type="dxa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7CB473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355" w:type="dxa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EA2F8E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14:paraId="272A4AE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99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4E83D63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69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D2DA1F7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37A578F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E6A6988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ECCB303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7CF09D7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702511E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F9230D8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F8642B4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6CD234E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D958105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F2A146E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A4674B9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91C2112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965A571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14:paraId="41805A0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A4E8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OLE_LINK1" w:colFirst="1" w:colLast="3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≥6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7AD426D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579" w:type="dxa"/>
            <w:tcBorders>
              <w:tl2br w:val="nil"/>
              <w:tr2bl w:val="nil"/>
            </w:tcBorders>
            <w:vAlign w:val="center"/>
          </w:tcPr>
          <w:p w14:paraId="006EE9C1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 w14:paraId="41B8BF42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132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88FA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3BAB9D72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2A6768B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52785D55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62E5C3C1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01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F123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7F98D5DD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7D92C893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14:paraId="6854FE04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EEB9D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55" w:type="dxa"/>
            <w:vMerge w:val="restart"/>
            <w:tcBorders>
              <w:tl2br w:val="nil"/>
              <w:tr2bl w:val="nil"/>
            </w:tcBorders>
            <w:vAlign w:val="center"/>
          </w:tcPr>
          <w:p w14:paraId="48D43B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5</w:t>
            </w:r>
          </w:p>
        </w:tc>
      </w:tr>
      <w:tr w14:paraId="5F8E838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77C728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&lt;6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F6E7450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579" w:type="dxa"/>
            <w:tcBorders>
              <w:tl2br w:val="nil"/>
              <w:tr2bl w:val="nil"/>
            </w:tcBorders>
            <w:vAlign w:val="center"/>
          </w:tcPr>
          <w:p w14:paraId="5C8E51E6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 w14:paraId="35270A7C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32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F47A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3647EF3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7E32223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74EC6D77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6C65A33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10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C69D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6295BF30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11FF5659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14:paraId="7CC14CFE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72990EB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1355" w:type="dxa"/>
            <w:vMerge w:val="continue"/>
            <w:tcBorders>
              <w:tl2br w:val="nil"/>
              <w:tr2bl w:val="nil"/>
            </w:tcBorders>
            <w:vAlign w:val="center"/>
          </w:tcPr>
          <w:p w14:paraId="32E96F3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434534F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B51BA80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4D6E9C62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l2br w:val="nil"/>
              <w:tr2bl w:val="nil"/>
            </w:tcBorders>
            <w:vAlign w:val="center"/>
          </w:tcPr>
          <w:p w14:paraId="2312CF05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 w14:paraId="0BCC3622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F13F1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BA33C00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6AC8136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5BC57074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5E6085CB">
            <w:pPr>
              <w:widowControl/>
              <w:ind w:firstLine="60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28BD9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4340985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549C311F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14:paraId="00ED682E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81456A9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51BBF2EF">
            <w:pPr>
              <w:widowControl/>
              <w:ind w:firstLine="602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14:paraId="0A32CAD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384515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0EEF7D3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579" w:type="dxa"/>
            <w:tcBorders>
              <w:tl2br w:val="nil"/>
              <w:tr2bl w:val="nil"/>
            </w:tcBorders>
            <w:vAlign w:val="center"/>
          </w:tcPr>
          <w:p w14:paraId="169E2EB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 w14:paraId="1D034885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32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DF65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63C37D3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36FD2B3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20296F7A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641" w:type="dxa"/>
            <w:tcBorders>
              <w:tl2br w:val="nil"/>
              <w:tr2bl w:val="nil"/>
            </w:tcBorders>
            <w:vAlign w:val="center"/>
          </w:tcPr>
          <w:p w14:paraId="43A50419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01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3E2A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604E64E8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47F4F6D1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 w14:paraId="0B93134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CEFB8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55" w:type="dxa"/>
            <w:vMerge w:val="restart"/>
            <w:tcBorders>
              <w:tl2br w:val="nil"/>
              <w:tr2bl w:val="nil"/>
            </w:tcBorders>
            <w:vAlign w:val="center"/>
          </w:tcPr>
          <w:p w14:paraId="568AB93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9</w:t>
            </w:r>
          </w:p>
        </w:tc>
      </w:tr>
      <w:tr w14:paraId="6A0E575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9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4F3A1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69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4848A0E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57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574C532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0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4312065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328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1474A3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6C5F653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5664C56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64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99B9282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64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4726DED"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010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A1E619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E02A752">
            <w:pPr>
              <w:ind w:firstLine="60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349E63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76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2C450D3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511E36A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1355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838A3C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bookmarkEnd w:id="2"/>
    </w:tbl>
    <w:p w14:paraId="7E7FB37C">
      <w:pPr>
        <w:rPr>
          <w:rFonts w:hint="default" w:ascii="Times New Roman" w:hAnsi="Times New Roman" w:cs="Times New Roman" w:eastAsiaTheme="minorEastAsia"/>
          <w:b/>
          <w:bCs/>
          <w:color w:val="auto"/>
          <w:sz w:val="40"/>
          <w:szCs w:val="48"/>
          <w:lang w:val="en-US" w:eastAsia="zh-CN"/>
        </w:rPr>
      </w:pPr>
      <w:bookmarkStart w:id="3" w:name="_GoBack"/>
      <w:bookmarkEnd w:id="3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C121D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A72B35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A72B35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1YzgwMGI0NjBiMmNkODIzZGMzOWE2OTQwYzVkYTkifQ=="/>
  </w:docVars>
  <w:rsids>
    <w:rsidRoot w:val="00A212BA"/>
    <w:rsid w:val="00004247"/>
    <w:rsid w:val="0013441B"/>
    <w:rsid w:val="00155481"/>
    <w:rsid w:val="006D3D5C"/>
    <w:rsid w:val="00817DF6"/>
    <w:rsid w:val="00987B9C"/>
    <w:rsid w:val="00A212BA"/>
    <w:rsid w:val="00E85911"/>
    <w:rsid w:val="017C4E3A"/>
    <w:rsid w:val="01C84175"/>
    <w:rsid w:val="02C35542"/>
    <w:rsid w:val="02D66137"/>
    <w:rsid w:val="053C27AD"/>
    <w:rsid w:val="068E517B"/>
    <w:rsid w:val="0A5657E6"/>
    <w:rsid w:val="0FE22C19"/>
    <w:rsid w:val="132C0590"/>
    <w:rsid w:val="148D1784"/>
    <w:rsid w:val="15072DF1"/>
    <w:rsid w:val="152A3FAD"/>
    <w:rsid w:val="17EB2405"/>
    <w:rsid w:val="18C13987"/>
    <w:rsid w:val="192A00D5"/>
    <w:rsid w:val="1C627967"/>
    <w:rsid w:val="20F2704A"/>
    <w:rsid w:val="21765EB8"/>
    <w:rsid w:val="218F02A0"/>
    <w:rsid w:val="26663284"/>
    <w:rsid w:val="2B2F3AB9"/>
    <w:rsid w:val="2C0C4FAB"/>
    <w:rsid w:val="2E314878"/>
    <w:rsid w:val="2EE203F7"/>
    <w:rsid w:val="36EB6463"/>
    <w:rsid w:val="376E6505"/>
    <w:rsid w:val="37CA2649"/>
    <w:rsid w:val="3A6E3778"/>
    <w:rsid w:val="3AEC66D3"/>
    <w:rsid w:val="3E7C78DB"/>
    <w:rsid w:val="3F5232CC"/>
    <w:rsid w:val="41F45E6E"/>
    <w:rsid w:val="44CD795E"/>
    <w:rsid w:val="457C4AF8"/>
    <w:rsid w:val="47460A3D"/>
    <w:rsid w:val="4BA206E8"/>
    <w:rsid w:val="50173A8C"/>
    <w:rsid w:val="54207536"/>
    <w:rsid w:val="57135F3E"/>
    <w:rsid w:val="59A219C9"/>
    <w:rsid w:val="5AD85BEC"/>
    <w:rsid w:val="5AE2535B"/>
    <w:rsid w:val="5F0B404D"/>
    <w:rsid w:val="5F30060E"/>
    <w:rsid w:val="5FA8611C"/>
    <w:rsid w:val="629B02FD"/>
    <w:rsid w:val="640C320C"/>
    <w:rsid w:val="66B1786A"/>
    <w:rsid w:val="6D082649"/>
    <w:rsid w:val="6FF9434D"/>
    <w:rsid w:val="74D37E58"/>
    <w:rsid w:val="75A91AEB"/>
    <w:rsid w:val="76B863B4"/>
    <w:rsid w:val="7787451B"/>
    <w:rsid w:val="7C2E3A6A"/>
    <w:rsid w:val="7DB9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autoRedefine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6</Pages>
  <Words>740</Words>
  <Characters>3513</Characters>
  <Lines>16</Lines>
  <Paragraphs>4</Paragraphs>
  <TotalTime>2</TotalTime>
  <ScaleCrop>false</ScaleCrop>
  <LinksUpToDate>false</LinksUpToDate>
  <CharactersWithSpaces>415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7:26:00Z</dcterms:created>
  <dc:creator>Zhou Wensu</dc:creator>
  <cp:lastModifiedBy>Zhou Wensu</cp:lastModifiedBy>
  <dcterms:modified xsi:type="dcterms:W3CDTF">2024-09-13T13:02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DEF0F8432024409964193AE901B850D_11</vt:lpwstr>
  </property>
</Properties>
</file>